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77D7E" w14:textId="77777777" w:rsidR="00290881" w:rsidRPr="00B20669" w:rsidRDefault="00290881">
      <w:pPr>
        <w:rPr>
          <w:rFonts w:asciiTheme="minorHAnsi" w:hAnsiTheme="minorHAnsi" w:cstheme="minorHAnsi"/>
        </w:rPr>
      </w:pPr>
    </w:p>
    <w:p w14:paraId="30452CBA" w14:textId="7FE92940" w:rsidR="00290881" w:rsidRPr="00B20669" w:rsidRDefault="00290881" w:rsidP="00290881">
      <w:pPr>
        <w:rPr>
          <w:rFonts w:asciiTheme="minorHAnsi" w:hAnsiTheme="minorHAnsi" w:cstheme="minorHAnsi"/>
        </w:rPr>
      </w:pPr>
      <w:r w:rsidRPr="00B20669">
        <w:rPr>
          <w:rFonts w:asciiTheme="minorHAnsi" w:hAnsiTheme="minorHAnsi" w:cstheme="minorHAnsi"/>
        </w:rPr>
        <w:t xml:space="preserve">Additional </w:t>
      </w:r>
      <w:r w:rsidR="00352862" w:rsidRPr="00B20669">
        <w:rPr>
          <w:rFonts w:asciiTheme="minorHAnsi" w:hAnsiTheme="minorHAnsi" w:cstheme="minorHAnsi"/>
        </w:rPr>
        <w:t xml:space="preserve">file </w:t>
      </w:r>
      <w:r w:rsidRPr="00B20669">
        <w:rPr>
          <w:rFonts w:asciiTheme="minorHAnsi" w:hAnsiTheme="minorHAnsi" w:cstheme="minorHAnsi"/>
        </w:rPr>
        <w:t>2. Univariate analyses predicting probability of taking medication</w:t>
      </w:r>
    </w:p>
    <w:p w14:paraId="449D9B9E" w14:textId="3A3B18E3" w:rsidR="00290881" w:rsidRPr="00B20669" w:rsidRDefault="00290881" w:rsidP="00290881">
      <w:pPr>
        <w:rPr>
          <w:rFonts w:asciiTheme="minorHAnsi" w:hAnsiTheme="minorHAnsi" w:cstheme="minorHAnsi"/>
        </w:rPr>
      </w:pPr>
    </w:p>
    <w:p w14:paraId="08369B1A" w14:textId="77777777" w:rsidR="004B3F35" w:rsidRPr="00B20669" w:rsidRDefault="004B3F35" w:rsidP="00290881">
      <w:pPr>
        <w:rPr>
          <w:rFonts w:asciiTheme="minorHAnsi" w:hAnsiTheme="minorHAnsi" w:cstheme="minorHAnsi"/>
        </w:rPr>
      </w:pPr>
    </w:p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49"/>
        <w:gridCol w:w="1070"/>
        <w:gridCol w:w="827"/>
        <w:gridCol w:w="898"/>
        <w:gridCol w:w="909"/>
        <w:gridCol w:w="803"/>
      </w:tblGrid>
      <w:tr w:rsidR="004B3F35" w:rsidRPr="00B20669" w14:paraId="3B33AB34" w14:textId="77777777" w:rsidTr="004B3F35">
        <w:tc>
          <w:tcPr>
            <w:tcW w:w="2591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D1A3CD" w14:textId="0BDB60D5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Goal</w:t>
            </w:r>
          </w:p>
        </w:tc>
        <w:tc>
          <w:tcPr>
            <w:tcW w:w="572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85CD35" w14:textId="0203460F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442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1E4D03" w14:textId="5F7CC4C6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se</w:t>
            </w:r>
          </w:p>
        </w:tc>
        <w:tc>
          <w:tcPr>
            <w:tcW w:w="480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7D2F01" w14:textId="1B4C6902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486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80F4B5" w14:textId="0E0E9985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429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389832" w14:textId="4748250B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OR</w:t>
            </w:r>
          </w:p>
        </w:tc>
      </w:tr>
      <w:tr w:rsidR="004B3F35" w:rsidRPr="00B20669" w14:paraId="37557F93" w14:textId="77777777" w:rsidTr="004B3F35">
        <w:tc>
          <w:tcPr>
            <w:tcW w:w="259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BB917" w14:textId="6E9418A4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to get relief from your symptoms of depression</w:t>
            </w:r>
          </w:p>
        </w:tc>
        <w:tc>
          <w:tcPr>
            <w:tcW w:w="57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880F8" w14:textId="1A34F9C1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4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88D3A" w14:textId="20E92CC2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48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EA976" w14:textId="7EDAABE9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2.23</w:t>
            </w:r>
          </w:p>
        </w:tc>
        <w:tc>
          <w:tcPr>
            <w:tcW w:w="4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7E0F8" w14:textId="3688A3DB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026</w:t>
            </w:r>
          </w:p>
        </w:tc>
        <w:tc>
          <w:tcPr>
            <w:tcW w:w="4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E6068" w14:textId="10F651C1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1.03</w:t>
            </w:r>
          </w:p>
        </w:tc>
      </w:tr>
      <w:tr w:rsidR="004B3F35" w:rsidRPr="00B20669" w14:paraId="23932598" w14:textId="77777777" w:rsidTr="004B3F35">
        <w:tc>
          <w:tcPr>
            <w:tcW w:w="259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C05BD" w14:textId="44088C42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to feel better as quickly as possible</w:t>
            </w:r>
          </w:p>
        </w:tc>
        <w:tc>
          <w:tcPr>
            <w:tcW w:w="57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50D9B" w14:textId="7DCE7847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4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7ED5E" w14:textId="3472C301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48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A04F1" w14:textId="4297AF49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1.87</w:t>
            </w:r>
          </w:p>
        </w:tc>
        <w:tc>
          <w:tcPr>
            <w:tcW w:w="4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C6A91" w14:textId="51AD1C98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062</w:t>
            </w:r>
          </w:p>
        </w:tc>
        <w:tc>
          <w:tcPr>
            <w:tcW w:w="4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10E6C" w14:textId="12191A29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1.02</w:t>
            </w:r>
          </w:p>
        </w:tc>
      </w:tr>
      <w:tr w:rsidR="004B3F35" w:rsidRPr="00B20669" w14:paraId="426C5B46" w14:textId="77777777" w:rsidTr="004B3F35">
        <w:tc>
          <w:tcPr>
            <w:tcW w:w="259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60252" w14:textId="62B6DB7D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to be able to return to your regular activities</w:t>
            </w:r>
          </w:p>
        </w:tc>
        <w:tc>
          <w:tcPr>
            <w:tcW w:w="57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3F647" w14:textId="108907E7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4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BF09D" w14:textId="5FC363FC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48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A8350" w14:textId="4D4C6BA3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1.1</w:t>
            </w:r>
          </w:p>
        </w:tc>
        <w:tc>
          <w:tcPr>
            <w:tcW w:w="4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C6A74" w14:textId="71117988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272</w:t>
            </w:r>
          </w:p>
        </w:tc>
        <w:tc>
          <w:tcPr>
            <w:tcW w:w="4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CCE8A" w14:textId="5C9B08BB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1.01</w:t>
            </w:r>
          </w:p>
        </w:tc>
      </w:tr>
      <w:tr w:rsidR="004B3F35" w:rsidRPr="00B20669" w14:paraId="7B65D27D" w14:textId="77777777" w:rsidTr="004B3F35">
        <w:tc>
          <w:tcPr>
            <w:tcW w:w="259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66FC9" w14:textId="2ED8506B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to minimize out-of-pocket costs</w:t>
            </w:r>
          </w:p>
        </w:tc>
        <w:tc>
          <w:tcPr>
            <w:tcW w:w="57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B4650" w14:textId="68866862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-0.01</w:t>
            </w:r>
          </w:p>
        </w:tc>
        <w:tc>
          <w:tcPr>
            <w:tcW w:w="4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55229" w14:textId="71732ED0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48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DECB4" w14:textId="730BFB44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-1.08</w:t>
            </w:r>
          </w:p>
        </w:tc>
        <w:tc>
          <w:tcPr>
            <w:tcW w:w="4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E67F7" w14:textId="53B2AD34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281</w:t>
            </w:r>
          </w:p>
        </w:tc>
        <w:tc>
          <w:tcPr>
            <w:tcW w:w="4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75FE0" w14:textId="3598E564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99</w:t>
            </w:r>
          </w:p>
        </w:tc>
      </w:tr>
      <w:tr w:rsidR="004B3F35" w:rsidRPr="00B20669" w14:paraId="5BA7C35E" w14:textId="77777777" w:rsidTr="004B3F35">
        <w:tc>
          <w:tcPr>
            <w:tcW w:w="259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8F582" w14:textId="66DA30C0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to avoid taking anti-depressant medicine</w:t>
            </w:r>
          </w:p>
        </w:tc>
        <w:tc>
          <w:tcPr>
            <w:tcW w:w="57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F2583" w14:textId="4DC70396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-0.05</w:t>
            </w:r>
          </w:p>
        </w:tc>
        <w:tc>
          <w:tcPr>
            <w:tcW w:w="4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EEFA8" w14:textId="730A3497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48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CA412" w14:textId="6406338B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-8.55</w:t>
            </w:r>
          </w:p>
        </w:tc>
        <w:tc>
          <w:tcPr>
            <w:tcW w:w="4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F2E8A" w14:textId="214A036C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4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94278" w14:textId="46204346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95</w:t>
            </w:r>
          </w:p>
        </w:tc>
      </w:tr>
      <w:tr w:rsidR="004B3F35" w:rsidRPr="00B20669" w14:paraId="715BB1E4" w14:textId="77777777" w:rsidTr="004B3F35">
        <w:tc>
          <w:tcPr>
            <w:tcW w:w="259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EDBD1" w14:textId="4A2FDD3E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to avoid the side effects of anti-depressant medicine</w:t>
            </w:r>
          </w:p>
        </w:tc>
        <w:tc>
          <w:tcPr>
            <w:tcW w:w="57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3C5A1" w14:textId="352FAF77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-0.03</w:t>
            </w:r>
          </w:p>
        </w:tc>
        <w:tc>
          <w:tcPr>
            <w:tcW w:w="4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1901F" w14:textId="0A00A7A8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48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2DEE9" w14:textId="04F6C2A8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-3.56</w:t>
            </w:r>
          </w:p>
        </w:tc>
        <w:tc>
          <w:tcPr>
            <w:tcW w:w="4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E6ED5" w14:textId="667A31A6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4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EA138" w14:textId="4FBF22BD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97</w:t>
            </w:r>
          </w:p>
        </w:tc>
      </w:tr>
      <w:tr w:rsidR="004B3F35" w:rsidRPr="00B20669" w14:paraId="48EECC9C" w14:textId="77777777" w:rsidTr="004B3F35">
        <w:tc>
          <w:tcPr>
            <w:tcW w:w="259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45BC8" w14:textId="2C7831CB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to avoid going to depression counseling or therapy</w:t>
            </w:r>
          </w:p>
        </w:tc>
        <w:tc>
          <w:tcPr>
            <w:tcW w:w="57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1ED7C" w14:textId="1BA4D62B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-0.01</w:t>
            </w:r>
          </w:p>
        </w:tc>
        <w:tc>
          <w:tcPr>
            <w:tcW w:w="4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0821E" w14:textId="58DBC887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48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C8B19" w14:textId="220651E0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-0.8</w:t>
            </w:r>
          </w:p>
        </w:tc>
        <w:tc>
          <w:tcPr>
            <w:tcW w:w="4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0FB86" w14:textId="29E514B7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423</w:t>
            </w:r>
          </w:p>
        </w:tc>
        <w:tc>
          <w:tcPr>
            <w:tcW w:w="4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E1B6B" w14:textId="61C2745A" w:rsidR="004B3F35" w:rsidRPr="00B20669" w:rsidRDefault="004B3F35" w:rsidP="004B3F35">
            <w:pPr>
              <w:spacing w:before="36" w:after="36"/>
              <w:rPr>
                <w:rFonts w:asciiTheme="minorHAnsi" w:eastAsia="Cambria" w:hAnsiTheme="minorHAnsi" w:cstheme="minorHAnsi"/>
              </w:rPr>
            </w:pPr>
            <w:r w:rsidRPr="00B20669">
              <w:rPr>
                <w:rFonts w:asciiTheme="minorHAnsi" w:hAnsiTheme="minorHAnsi" w:cstheme="minorHAnsi"/>
              </w:rPr>
              <w:t>0.99</w:t>
            </w:r>
          </w:p>
        </w:tc>
      </w:tr>
    </w:tbl>
    <w:p w14:paraId="1253B4A1" w14:textId="33CC69A2" w:rsidR="00290881" w:rsidRPr="00B20669" w:rsidRDefault="00290881">
      <w:pPr>
        <w:rPr>
          <w:rFonts w:asciiTheme="minorHAnsi" w:hAnsiTheme="minorHAnsi" w:cstheme="minorHAnsi"/>
        </w:rPr>
      </w:pPr>
    </w:p>
    <w:p w14:paraId="48E742DA" w14:textId="77777777" w:rsidR="00E977F7" w:rsidRPr="00B20669" w:rsidRDefault="00E977F7" w:rsidP="00E977F7">
      <w:pPr>
        <w:spacing w:line="480" w:lineRule="auto"/>
        <w:rPr>
          <w:rFonts w:asciiTheme="minorHAnsi" w:hAnsiTheme="minorHAnsi" w:cstheme="minorHAnsi"/>
        </w:rPr>
      </w:pPr>
      <w:bookmarkStart w:id="0" w:name="_GoBack"/>
      <w:bookmarkEnd w:id="0"/>
    </w:p>
    <w:sectPr w:rsidR="00E977F7" w:rsidRPr="00B20669" w:rsidSect="008D1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771988" w16cex:dateUtc="2021-06-18T17:09:00Z"/>
  <w16cex:commentExtensible w16cex:durableId="24771A5E" w16cex:dateUtc="2021-06-18T17:13:00Z"/>
  <w16cex:commentExtensible w16cex:durableId="24771AAA" w16cex:dateUtc="2021-06-18T17:14:00Z"/>
  <w16cex:commentExtensible w16cex:durableId="24771B00" w16cex:dateUtc="2021-06-18T17:15:00Z"/>
  <w16cex:commentExtensible w16cex:durableId="247743AC" w16cex:dateUtc="2021-06-18T20:0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36188"/>
    <w:multiLevelType w:val="hybridMultilevel"/>
    <w:tmpl w:val="DC7E85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43AD1"/>
    <w:multiLevelType w:val="hybridMultilevel"/>
    <w:tmpl w:val="5178D4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072E10"/>
    <w:multiLevelType w:val="hybridMultilevel"/>
    <w:tmpl w:val="D22469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F1040"/>
    <w:multiLevelType w:val="hybridMultilevel"/>
    <w:tmpl w:val="2F902B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0B7CA9"/>
    <w:multiLevelType w:val="hybridMultilevel"/>
    <w:tmpl w:val="6826D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8532C4"/>
    <w:multiLevelType w:val="hybridMultilevel"/>
    <w:tmpl w:val="9656EA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D11659"/>
    <w:multiLevelType w:val="hybridMultilevel"/>
    <w:tmpl w:val="18DC2A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DA4CC9"/>
    <w:multiLevelType w:val="hybridMultilevel"/>
    <w:tmpl w:val="148C8C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C25E4C"/>
    <w:multiLevelType w:val="hybridMultilevel"/>
    <w:tmpl w:val="ABB604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942FB8"/>
    <w:multiLevelType w:val="multilevel"/>
    <w:tmpl w:val="AF341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AD569D0"/>
    <w:multiLevelType w:val="hybridMultilevel"/>
    <w:tmpl w:val="439AC8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253773"/>
    <w:multiLevelType w:val="hybridMultilevel"/>
    <w:tmpl w:val="E6D87E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F97703"/>
    <w:multiLevelType w:val="hybridMultilevel"/>
    <w:tmpl w:val="129411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7C6892"/>
    <w:multiLevelType w:val="hybridMultilevel"/>
    <w:tmpl w:val="038A33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576BA2"/>
    <w:multiLevelType w:val="hybridMultilevel"/>
    <w:tmpl w:val="051416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10"/>
  </w:num>
  <w:num w:numId="4">
    <w:abstractNumId w:val="5"/>
  </w:num>
  <w:num w:numId="5">
    <w:abstractNumId w:val="6"/>
  </w:num>
  <w:num w:numId="6">
    <w:abstractNumId w:val="3"/>
  </w:num>
  <w:num w:numId="7">
    <w:abstractNumId w:val="13"/>
  </w:num>
  <w:num w:numId="8">
    <w:abstractNumId w:val="0"/>
  </w:num>
  <w:num w:numId="9">
    <w:abstractNumId w:val="7"/>
  </w:num>
  <w:num w:numId="10">
    <w:abstractNumId w:val="14"/>
  </w:num>
  <w:num w:numId="11">
    <w:abstractNumId w:val="8"/>
  </w:num>
  <w:num w:numId="12">
    <w:abstractNumId w:val="11"/>
  </w:num>
  <w:num w:numId="13">
    <w:abstractNumId w:val="12"/>
  </w:num>
  <w:num w:numId="14">
    <w:abstractNumId w:val="1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93A"/>
    <w:rsid w:val="000B2835"/>
    <w:rsid w:val="000D72BD"/>
    <w:rsid w:val="00175C68"/>
    <w:rsid w:val="0018553A"/>
    <w:rsid w:val="002242AB"/>
    <w:rsid w:val="00290881"/>
    <w:rsid w:val="002B4E78"/>
    <w:rsid w:val="0030495A"/>
    <w:rsid w:val="00352862"/>
    <w:rsid w:val="003B179C"/>
    <w:rsid w:val="003C1842"/>
    <w:rsid w:val="003E0254"/>
    <w:rsid w:val="00414B60"/>
    <w:rsid w:val="00420496"/>
    <w:rsid w:val="00441F0A"/>
    <w:rsid w:val="004B3F35"/>
    <w:rsid w:val="005578F2"/>
    <w:rsid w:val="0056793A"/>
    <w:rsid w:val="005B3907"/>
    <w:rsid w:val="005D4579"/>
    <w:rsid w:val="005D48A0"/>
    <w:rsid w:val="0066531B"/>
    <w:rsid w:val="007202C0"/>
    <w:rsid w:val="007C6A71"/>
    <w:rsid w:val="00890CAD"/>
    <w:rsid w:val="008C063A"/>
    <w:rsid w:val="008D1E8D"/>
    <w:rsid w:val="008E15EE"/>
    <w:rsid w:val="009978E0"/>
    <w:rsid w:val="00A2575C"/>
    <w:rsid w:val="00A26BC5"/>
    <w:rsid w:val="00A85CF7"/>
    <w:rsid w:val="00B20669"/>
    <w:rsid w:val="00B5465B"/>
    <w:rsid w:val="00BB3C15"/>
    <w:rsid w:val="00BE568F"/>
    <w:rsid w:val="00BF0AEB"/>
    <w:rsid w:val="00BF38B2"/>
    <w:rsid w:val="00C82843"/>
    <w:rsid w:val="00CA216A"/>
    <w:rsid w:val="00CE6108"/>
    <w:rsid w:val="00D44C69"/>
    <w:rsid w:val="00D56821"/>
    <w:rsid w:val="00E10002"/>
    <w:rsid w:val="00E977F7"/>
    <w:rsid w:val="00EF65DE"/>
    <w:rsid w:val="00F44B4C"/>
    <w:rsid w:val="00F55661"/>
    <w:rsid w:val="00FD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EF31A"/>
  <w15:chartTrackingRefBased/>
  <w15:docId w15:val="{D055AFAD-3507-461E-A95F-84685F44A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9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53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53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31B"/>
    <w:rPr>
      <w:rFonts w:ascii="Segoe UI" w:eastAsia="Times New Roman" w:hAnsi="Segoe UI" w:cs="Segoe UI"/>
      <w:sz w:val="18"/>
      <w:szCs w:val="18"/>
    </w:rPr>
  </w:style>
  <w:style w:type="paragraph" w:customStyle="1" w:styleId="Compact">
    <w:name w:val="Compact"/>
    <w:basedOn w:val="BodyText"/>
    <w:qFormat/>
    <w:rsid w:val="009978E0"/>
    <w:pPr>
      <w:spacing w:before="36" w:after="36"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99"/>
    <w:semiHidden/>
    <w:unhideWhenUsed/>
    <w:rsid w:val="009978E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978E0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56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8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82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8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82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irstParagraph">
    <w:name w:val="First Paragraph"/>
    <w:basedOn w:val="BodyText"/>
    <w:next w:val="BodyText"/>
    <w:qFormat/>
    <w:rsid w:val="005578F2"/>
    <w:pPr>
      <w:spacing w:before="180" w:after="180"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A72B3285C144DBB3B905282CC03EF" ma:contentTypeVersion="5" ma:contentTypeDescription="Create a new document." ma:contentTypeScope="" ma:versionID="f4d9c98ee8e902d8150567341fc35936">
  <xsd:schema xmlns:xsd="http://www.w3.org/2001/XMLSchema" xmlns:xs="http://www.w3.org/2001/XMLSchema" xmlns:p="http://schemas.microsoft.com/office/2006/metadata/properties" xmlns:ns3="7d9fe208-ecf5-4ca8-98ea-afc2c464454f" xmlns:ns4="79a69f0c-1bd4-4d43-b9fd-78a35cfc678c" targetNamespace="http://schemas.microsoft.com/office/2006/metadata/properties" ma:root="true" ma:fieldsID="45f2f9e99dce560ec1fedf13bdf3554f" ns3:_="" ns4:_="">
    <xsd:import namespace="7d9fe208-ecf5-4ca8-98ea-afc2c464454f"/>
    <xsd:import namespace="79a69f0c-1bd4-4d43-b9fd-78a35cfc67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9fe208-ecf5-4ca8-98ea-afc2c46445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a69f0c-1bd4-4d43-b9fd-78a35cfc678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8821DF-A9C0-4155-90E2-C2E88A71D2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49AD0BF-FA1B-4E06-B539-2C1AE8461D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C8F192-A14A-4605-A91A-876BDB04FC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9fe208-ecf5-4ca8-98ea-afc2c464454f"/>
    <ds:schemaRef ds:uri="79a69f0c-1bd4-4d43-b9fd-78a35cfc6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ney, Suzanne</dc:creator>
  <cp:keywords/>
  <dc:description/>
  <cp:lastModifiedBy>Nithya R.</cp:lastModifiedBy>
  <cp:revision>7</cp:revision>
  <dcterms:created xsi:type="dcterms:W3CDTF">2021-06-22T11:31:00Z</dcterms:created>
  <dcterms:modified xsi:type="dcterms:W3CDTF">2021-08-19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A72B3285C144DBB3B905282CC03EF</vt:lpwstr>
  </property>
</Properties>
</file>